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Ind w:w="142" w:type="dxa"/>
        <w:tblLook w:val="04A0" w:firstRow="1" w:lastRow="0" w:firstColumn="1" w:lastColumn="0" w:noHBand="0" w:noVBand="1"/>
      </w:tblPr>
      <w:tblGrid>
        <w:gridCol w:w="4694"/>
        <w:gridCol w:w="1543"/>
        <w:gridCol w:w="1985"/>
      </w:tblGrid>
      <w:tr w:rsidR="00E61558" w:rsidRPr="00E61558" w14:paraId="4B867197" w14:textId="77777777" w:rsidTr="00CD03D6">
        <w:trPr>
          <w:trHeight w:val="620"/>
        </w:trPr>
        <w:tc>
          <w:tcPr>
            <w:tcW w:w="82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47E67" w14:textId="15CE7A96" w:rsidR="00E61558" w:rsidRDefault="00E61558" w:rsidP="00CD03D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D03D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</w:t>
            </w:r>
            <w:r w:rsidR="000822D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</w:t>
            </w:r>
            <w:r w:rsidRPr="00CD03D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Table</w:t>
            </w:r>
            <w:r w:rsidR="000822D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CD03D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 Symptoms at admission recalled by survivors at time of recruitment (n=71)</w:t>
            </w:r>
          </w:p>
          <w:p w14:paraId="6C63CB98" w14:textId="7EEA9574" w:rsidR="00CD03D6" w:rsidRPr="00CD03D6" w:rsidRDefault="00CD03D6" w:rsidP="00CD03D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E61558" w:rsidRPr="00E61558" w14:paraId="5D5FF07D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92EE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Fever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B5F1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8D3C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91.5%</w:t>
            </w:r>
          </w:p>
        </w:tc>
      </w:tr>
      <w:tr w:rsidR="00E61558" w:rsidRPr="00E61558" w14:paraId="14CA8F7A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E65E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Headache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80C2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7FCD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63.4%</w:t>
            </w:r>
          </w:p>
        </w:tc>
      </w:tr>
      <w:tr w:rsidR="00E61558" w:rsidRPr="00E61558" w14:paraId="677CABAA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F10B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Loss of appetite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15E7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0FC4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49.3%</w:t>
            </w:r>
          </w:p>
        </w:tc>
      </w:tr>
      <w:tr w:rsidR="00E61558" w:rsidRPr="00E61558" w14:paraId="3410FBD6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9451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Nausea or vomiting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AF10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9ECE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38.0%</w:t>
            </w:r>
          </w:p>
        </w:tc>
      </w:tr>
      <w:tr w:rsidR="00E61558" w:rsidRPr="00E61558" w14:paraId="1E0FBECA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00A9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Fatigue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1B8D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C6FE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39.4%</w:t>
            </w:r>
          </w:p>
        </w:tc>
      </w:tr>
      <w:tr w:rsidR="00E61558" w:rsidRPr="00E61558" w14:paraId="14FB0EA8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0DEB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Red eyes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D599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37A1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35.2%</w:t>
            </w:r>
          </w:p>
        </w:tc>
      </w:tr>
      <w:tr w:rsidR="00E61558" w:rsidRPr="00E61558" w14:paraId="32140F33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FD8C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Diarrhoea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DEBE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F4AB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2.5%</w:t>
            </w:r>
          </w:p>
        </w:tc>
      </w:tr>
      <w:tr w:rsidR="00E61558" w:rsidRPr="00E61558" w14:paraId="4AC902D7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F184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Sore throat/ pain with swallowing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3490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4976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5.5%</w:t>
            </w:r>
          </w:p>
        </w:tc>
      </w:tr>
      <w:tr w:rsidR="00E61558" w:rsidRPr="00E61558" w14:paraId="5B0255F6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DD2E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Miscarriage (% of women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F6D7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ABC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5.6%</w:t>
            </w:r>
          </w:p>
        </w:tc>
      </w:tr>
      <w:tr w:rsidR="00E61558" w:rsidRPr="00E61558" w14:paraId="7C5BF2A5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AC24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Hiccups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9886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3667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9.9%</w:t>
            </w:r>
          </w:p>
        </w:tc>
      </w:tr>
      <w:tr w:rsidR="00E61558" w:rsidRPr="00E61558" w14:paraId="26B73D52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8CFD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Muscle and/or joint pain/ache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B93A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AE87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8.5%</w:t>
            </w:r>
          </w:p>
        </w:tc>
      </w:tr>
      <w:tr w:rsidR="00E61558" w:rsidRPr="00E61558" w14:paraId="48A1196B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492E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Abdominal pain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541C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8D50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9.9%</w:t>
            </w:r>
          </w:p>
        </w:tc>
      </w:tr>
      <w:tr w:rsidR="00E61558" w:rsidRPr="00E61558" w14:paraId="1B631327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F22A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Blurry vision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1C5C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CCDD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5.6%</w:t>
            </w:r>
          </w:p>
        </w:tc>
      </w:tr>
      <w:tr w:rsidR="00E61558" w:rsidRPr="00E61558" w14:paraId="1725AD07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82FA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Blood in stool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96D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8D97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4.2%</w:t>
            </w:r>
          </w:p>
        </w:tc>
      </w:tr>
      <w:tr w:rsidR="00E61558" w:rsidRPr="00E61558" w14:paraId="62BDC12D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B0D9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Dizziness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3D5E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EC09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.8%</w:t>
            </w:r>
          </w:p>
        </w:tc>
      </w:tr>
      <w:tr w:rsidR="00E61558" w:rsidRPr="00E61558" w14:paraId="5AF51370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C61F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Cough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6E1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BADA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.8%</w:t>
            </w:r>
          </w:p>
        </w:tc>
      </w:tr>
      <w:tr w:rsidR="00E61558" w:rsidRPr="00E61558" w14:paraId="7E285A55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8C27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Bleeding gums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6D30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AD0B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2.8%</w:t>
            </w:r>
          </w:p>
        </w:tc>
      </w:tr>
      <w:tr w:rsidR="00E61558" w:rsidRPr="00E61558" w14:paraId="51E37671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58D3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Blood in urine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90DC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2BA7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.4%</w:t>
            </w:r>
          </w:p>
        </w:tc>
      </w:tr>
      <w:tr w:rsidR="00E61558" w:rsidRPr="00E61558" w14:paraId="4296EA2F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9F8D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Nosebleed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972D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609B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.4%</w:t>
            </w:r>
          </w:p>
        </w:tc>
      </w:tr>
      <w:tr w:rsidR="00E61558" w:rsidRPr="00E61558" w14:paraId="6FFD07A4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D8AE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Vaginal bleeding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4941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055F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.4%</w:t>
            </w:r>
          </w:p>
        </w:tc>
      </w:tr>
      <w:tr w:rsidR="00E61558" w:rsidRPr="00E61558" w14:paraId="6E33671A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21A0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Rash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EB7E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F7A0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1.4%</w:t>
            </w:r>
          </w:p>
        </w:tc>
      </w:tr>
      <w:tr w:rsidR="00E61558" w:rsidRPr="00E61558" w14:paraId="0477231E" w14:textId="77777777" w:rsidTr="00CD03D6">
        <w:trPr>
          <w:trHeight w:val="290"/>
        </w:trPr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3BB5" w14:textId="77777777" w:rsidR="00E61558" w:rsidRPr="00013EC3" w:rsidRDefault="00E61558" w:rsidP="00E6155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Other (swollen lips, warm neck, other)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5629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40B4" w14:textId="77777777" w:rsidR="00E61558" w:rsidRPr="00013EC3" w:rsidRDefault="00E61558" w:rsidP="00E615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13EC3">
              <w:rPr>
                <w:rFonts w:eastAsia="Times New Roman" w:cstheme="minorHAnsi"/>
                <w:color w:val="000000"/>
                <w:lang w:eastAsia="en-GB"/>
              </w:rPr>
              <w:t>4.2%</w:t>
            </w:r>
          </w:p>
        </w:tc>
      </w:tr>
    </w:tbl>
    <w:p w14:paraId="0FA036CD" w14:textId="77777777" w:rsidR="00E61558" w:rsidRPr="00E61558" w:rsidRDefault="00E61558" w:rsidP="00E61558">
      <w:pPr>
        <w:spacing w:after="120" w:line="360" w:lineRule="auto"/>
        <w:rPr>
          <w:b/>
          <w:bCs/>
        </w:rPr>
      </w:pPr>
    </w:p>
    <w:p w14:paraId="42B53E9F" w14:textId="06156C5B" w:rsidR="00E61558" w:rsidRDefault="00E61558">
      <w:pPr>
        <w:rPr>
          <w:b/>
          <w:bCs/>
        </w:rPr>
      </w:pPr>
    </w:p>
    <w:sectPr w:rsidR="00E61558" w:rsidSect="00CD0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9403B" w14:textId="77777777" w:rsidR="002A0EB7" w:rsidRDefault="002A0EB7" w:rsidP="0011333C">
      <w:pPr>
        <w:spacing w:after="0" w:line="240" w:lineRule="auto"/>
      </w:pPr>
      <w:r>
        <w:separator/>
      </w:r>
    </w:p>
  </w:endnote>
  <w:endnote w:type="continuationSeparator" w:id="0">
    <w:p w14:paraId="78077054" w14:textId="77777777" w:rsidR="002A0EB7" w:rsidRDefault="002A0EB7" w:rsidP="0011333C">
      <w:pPr>
        <w:spacing w:after="0" w:line="240" w:lineRule="auto"/>
      </w:pPr>
      <w:r>
        <w:continuationSeparator/>
      </w:r>
    </w:p>
  </w:endnote>
  <w:endnote w:type="continuationNotice" w:id="1">
    <w:p w14:paraId="0C78246C" w14:textId="77777777" w:rsidR="002A0EB7" w:rsidRDefault="002A0E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216D35" w14:textId="77777777" w:rsidR="002A0EB7" w:rsidRDefault="002A0EB7" w:rsidP="0011333C">
      <w:pPr>
        <w:spacing w:after="0" w:line="240" w:lineRule="auto"/>
      </w:pPr>
      <w:r>
        <w:separator/>
      </w:r>
    </w:p>
  </w:footnote>
  <w:footnote w:type="continuationSeparator" w:id="0">
    <w:p w14:paraId="4E83EBEA" w14:textId="77777777" w:rsidR="002A0EB7" w:rsidRDefault="002A0EB7" w:rsidP="0011333C">
      <w:pPr>
        <w:spacing w:after="0" w:line="240" w:lineRule="auto"/>
      </w:pPr>
      <w:r>
        <w:continuationSeparator/>
      </w:r>
    </w:p>
  </w:footnote>
  <w:footnote w:type="continuationNotice" w:id="1">
    <w:p w14:paraId="763EA8B1" w14:textId="77777777" w:rsidR="002A0EB7" w:rsidRDefault="002A0EB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732E0"/>
    <w:multiLevelType w:val="hybridMultilevel"/>
    <w:tmpl w:val="94DA03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561D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B5C77F9"/>
    <w:multiLevelType w:val="hybridMultilevel"/>
    <w:tmpl w:val="1FE890B8"/>
    <w:lvl w:ilvl="0" w:tplc="0960FF12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400ED2"/>
    <w:multiLevelType w:val="hybridMultilevel"/>
    <w:tmpl w:val="F02EAA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A1087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B3301AE"/>
    <w:multiLevelType w:val="hybridMultilevel"/>
    <w:tmpl w:val="0DC23BA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3D105D"/>
    <w:multiLevelType w:val="multilevel"/>
    <w:tmpl w:val="08090025"/>
    <w:lvl w:ilvl="0">
      <w:start w:val="1"/>
      <w:numFmt w:val="decimal"/>
      <w:pStyle w:val="Cmsor1"/>
      <w:lvlText w:val="%1"/>
      <w:lvlJc w:val="left"/>
      <w:pPr>
        <w:ind w:left="432" w:hanging="432"/>
      </w:pPr>
    </w:lvl>
    <w:lvl w:ilvl="1">
      <w:start w:val="1"/>
      <w:numFmt w:val="decimal"/>
      <w:pStyle w:val="Cmsor2"/>
      <w:lvlText w:val="%1.%2"/>
      <w:lvlJc w:val="left"/>
      <w:pPr>
        <w:ind w:left="576" w:hanging="576"/>
      </w:pPr>
    </w:lvl>
    <w:lvl w:ilvl="2">
      <w:start w:val="1"/>
      <w:numFmt w:val="decimal"/>
      <w:pStyle w:val="Cmsor3"/>
      <w:lvlText w:val="%1.%2.%3"/>
      <w:lvlJc w:val="left"/>
      <w:pPr>
        <w:ind w:left="720" w:hanging="720"/>
      </w:pPr>
    </w:lvl>
    <w:lvl w:ilvl="3">
      <w:start w:val="1"/>
      <w:numFmt w:val="decimal"/>
      <w:pStyle w:val="Cmsor4"/>
      <w:lvlText w:val="%1.%2.%3.%4"/>
      <w:lvlJc w:val="left"/>
      <w:pPr>
        <w:ind w:left="864" w:hanging="864"/>
      </w:pPr>
    </w:lvl>
    <w:lvl w:ilvl="4">
      <w:start w:val="1"/>
      <w:numFmt w:val="decimal"/>
      <w:pStyle w:val="Cmsor5"/>
      <w:lvlText w:val="%1.%2.%3.%4.%5"/>
      <w:lvlJc w:val="left"/>
      <w:pPr>
        <w:ind w:left="1008" w:hanging="1008"/>
      </w:pPr>
    </w:lvl>
    <w:lvl w:ilvl="5">
      <w:start w:val="1"/>
      <w:numFmt w:val="decimal"/>
      <w:pStyle w:val="Cmsor6"/>
      <w:lvlText w:val="%1.%2.%3.%4.%5.%6"/>
      <w:lvlJc w:val="left"/>
      <w:pPr>
        <w:ind w:left="1152" w:hanging="1152"/>
      </w:pPr>
    </w:lvl>
    <w:lvl w:ilvl="6">
      <w:start w:val="1"/>
      <w:numFmt w:val="decimal"/>
      <w:pStyle w:val="Cmsor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Cmsor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Cmsor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3EC3720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4D946C9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601C5DB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60C1146B"/>
    <w:multiLevelType w:val="hybridMultilevel"/>
    <w:tmpl w:val="909E75D2"/>
    <w:lvl w:ilvl="0" w:tplc="0809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5B580B"/>
    <w:multiLevelType w:val="hybridMultilevel"/>
    <w:tmpl w:val="B5F85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5332A6"/>
    <w:multiLevelType w:val="hybridMultilevel"/>
    <w:tmpl w:val="FB64D6DC"/>
    <w:lvl w:ilvl="0" w:tplc="8CBA4358">
      <w:start w:val="6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8" w:hanging="360"/>
      </w:pPr>
    </w:lvl>
    <w:lvl w:ilvl="2" w:tplc="0809001B" w:tentative="1">
      <w:start w:val="1"/>
      <w:numFmt w:val="lowerRoman"/>
      <w:lvlText w:val="%3."/>
      <w:lvlJc w:val="right"/>
      <w:pPr>
        <w:ind w:left="2368" w:hanging="180"/>
      </w:pPr>
    </w:lvl>
    <w:lvl w:ilvl="3" w:tplc="0809000F" w:tentative="1">
      <w:start w:val="1"/>
      <w:numFmt w:val="decimal"/>
      <w:lvlText w:val="%4."/>
      <w:lvlJc w:val="left"/>
      <w:pPr>
        <w:ind w:left="3088" w:hanging="360"/>
      </w:pPr>
    </w:lvl>
    <w:lvl w:ilvl="4" w:tplc="08090019" w:tentative="1">
      <w:start w:val="1"/>
      <w:numFmt w:val="lowerLetter"/>
      <w:lvlText w:val="%5."/>
      <w:lvlJc w:val="left"/>
      <w:pPr>
        <w:ind w:left="3808" w:hanging="360"/>
      </w:pPr>
    </w:lvl>
    <w:lvl w:ilvl="5" w:tplc="0809001B" w:tentative="1">
      <w:start w:val="1"/>
      <w:numFmt w:val="lowerRoman"/>
      <w:lvlText w:val="%6."/>
      <w:lvlJc w:val="right"/>
      <w:pPr>
        <w:ind w:left="4528" w:hanging="180"/>
      </w:pPr>
    </w:lvl>
    <w:lvl w:ilvl="6" w:tplc="0809000F" w:tentative="1">
      <w:start w:val="1"/>
      <w:numFmt w:val="decimal"/>
      <w:lvlText w:val="%7."/>
      <w:lvlJc w:val="left"/>
      <w:pPr>
        <w:ind w:left="5248" w:hanging="360"/>
      </w:pPr>
    </w:lvl>
    <w:lvl w:ilvl="7" w:tplc="08090019" w:tentative="1">
      <w:start w:val="1"/>
      <w:numFmt w:val="lowerLetter"/>
      <w:lvlText w:val="%8."/>
      <w:lvlJc w:val="left"/>
      <w:pPr>
        <w:ind w:left="5968" w:hanging="360"/>
      </w:pPr>
    </w:lvl>
    <w:lvl w:ilvl="8" w:tplc="0809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1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5">
    <w:abstractNumId w:val="7"/>
  </w:num>
  <w:num w:numId="6">
    <w:abstractNumId w:val="9"/>
  </w:num>
  <w:num w:numId="7">
    <w:abstractNumId w:val="4"/>
  </w:num>
  <w:num w:numId="8">
    <w:abstractNumId w:val="2"/>
  </w:num>
  <w:num w:numId="9">
    <w:abstractNumId w:val="10"/>
  </w:num>
  <w:num w:numId="10">
    <w:abstractNumId w:val="12"/>
  </w:num>
  <w:num w:numId="11">
    <w:abstractNumId w:val="5"/>
  </w:num>
  <w:num w:numId="12">
    <w:abstractNumId w:val="6"/>
  </w:num>
  <w:num w:numId="13">
    <w:abstractNumId w:val="11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00"/>
    <w:rsid w:val="00013662"/>
    <w:rsid w:val="00013EC3"/>
    <w:rsid w:val="00033B4C"/>
    <w:rsid w:val="000416E4"/>
    <w:rsid w:val="000822DE"/>
    <w:rsid w:val="000B1295"/>
    <w:rsid w:val="000C2251"/>
    <w:rsid w:val="000E068C"/>
    <w:rsid w:val="0011333C"/>
    <w:rsid w:val="00140F4F"/>
    <w:rsid w:val="00141FDD"/>
    <w:rsid w:val="001A696B"/>
    <w:rsid w:val="0023498B"/>
    <w:rsid w:val="002A0EB7"/>
    <w:rsid w:val="002F65A4"/>
    <w:rsid w:val="00331A6D"/>
    <w:rsid w:val="00373847"/>
    <w:rsid w:val="003F74DA"/>
    <w:rsid w:val="00422498"/>
    <w:rsid w:val="004561D8"/>
    <w:rsid w:val="00471B31"/>
    <w:rsid w:val="00482EA8"/>
    <w:rsid w:val="004A10F1"/>
    <w:rsid w:val="004C7B10"/>
    <w:rsid w:val="004E4998"/>
    <w:rsid w:val="004E6E0D"/>
    <w:rsid w:val="004F1AF1"/>
    <w:rsid w:val="005109CF"/>
    <w:rsid w:val="00511C7C"/>
    <w:rsid w:val="0053445A"/>
    <w:rsid w:val="00540A32"/>
    <w:rsid w:val="005427BE"/>
    <w:rsid w:val="00592965"/>
    <w:rsid w:val="0064028A"/>
    <w:rsid w:val="0069464E"/>
    <w:rsid w:val="006A0000"/>
    <w:rsid w:val="006C725F"/>
    <w:rsid w:val="006D764A"/>
    <w:rsid w:val="006F702F"/>
    <w:rsid w:val="00730C1A"/>
    <w:rsid w:val="0078043D"/>
    <w:rsid w:val="00780CC3"/>
    <w:rsid w:val="00797D16"/>
    <w:rsid w:val="00812C1E"/>
    <w:rsid w:val="00832131"/>
    <w:rsid w:val="008477FE"/>
    <w:rsid w:val="008600D5"/>
    <w:rsid w:val="008732B9"/>
    <w:rsid w:val="008B0308"/>
    <w:rsid w:val="008C3D47"/>
    <w:rsid w:val="008D4300"/>
    <w:rsid w:val="008E5CA3"/>
    <w:rsid w:val="00932B5A"/>
    <w:rsid w:val="00970E56"/>
    <w:rsid w:val="00982DA6"/>
    <w:rsid w:val="0099614C"/>
    <w:rsid w:val="009B06EB"/>
    <w:rsid w:val="009B21B9"/>
    <w:rsid w:val="00A0092F"/>
    <w:rsid w:val="00A072DB"/>
    <w:rsid w:val="00A14EF5"/>
    <w:rsid w:val="00A31DC1"/>
    <w:rsid w:val="00A37A7F"/>
    <w:rsid w:val="00A837F0"/>
    <w:rsid w:val="00AB061C"/>
    <w:rsid w:val="00AB118B"/>
    <w:rsid w:val="00AB1BFB"/>
    <w:rsid w:val="00AF1C79"/>
    <w:rsid w:val="00B9798D"/>
    <w:rsid w:val="00BA31E4"/>
    <w:rsid w:val="00C113B5"/>
    <w:rsid w:val="00C127BE"/>
    <w:rsid w:val="00C61BB5"/>
    <w:rsid w:val="00C65A79"/>
    <w:rsid w:val="00C710BA"/>
    <w:rsid w:val="00C76A37"/>
    <w:rsid w:val="00CA0EE7"/>
    <w:rsid w:val="00CC5BFB"/>
    <w:rsid w:val="00CD03D6"/>
    <w:rsid w:val="00D06158"/>
    <w:rsid w:val="00D239CE"/>
    <w:rsid w:val="00D43FB6"/>
    <w:rsid w:val="00D96A74"/>
    <w:rsid w:val="00DB1107"/>
    <w:rsid w:val="00DB5EA0"/>
    <w:rsid w:val="00DE5683"/>
    <w:rsid w:val="00E06342"/>
    <w:rsid w:val="00E364EE"/>
    <w:rsid w:val="00E61558"/>
    <w:rsid w:val="00E6521D"/>
    <w:rsid w:val="00E82D89"/>
    <w:rsid w:val="00EB4D74"/>
    <w:rsid w:val="00EE0C14"/>
    <w:rsid w:val="00F057E4"/>
    <w:rsid w:val="00F1315B"/>
    <w:rsid w:val="00F17997"/>
    <w:rsid w:val="00FD4460"/>
    <w:rsid w:val="00FF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85AA1"/>
  <w15:chartTrackingRefBased/>
  <w15:docId w15:val="{A31D5C2D-D6FC-4506-B117-8F5EDB68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832131"/>
    <w:pPr>
      <w:keepNext/>
      <w:keepLines/>
      <w:numPr>
        <w:numId w:val="12"/>
      </w:numPr>
      <w:spacing w:after="120" w:line="240" w:lineRule="auto"/>
      <w:jc w:val="both"/>
      <w:outlineLvl w:val="0"/>
    </w:pPr>
    <w:rPr>
      <w:rFonts w:ascii="Gill Sans MT" w:eastAsiaTheme="majorEastAsia" w:hAnsi="Gill Sans MT" w:cstheme="majorBidi"/>
      <w:b/>
      <w:bCs/>
      <w:color w:val="C00000"/>
      <w:sz w:val="24"/>
      <w:lang w:eastAsia="en-GB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32131"/>
    <w:pPr>
      <w:keepNext/>
      <w:keepLines/>
      <w:numPr>
        <w:ilvl w:val="1"/>
        <w:numId w:val="12"/>
      </w:numPr>
      <w:spacing w:before="200" w:after="120" w:line="240" w:lineRule="auto"/>
      <w:outlineLvl w:val="1"/>
    </w:pPr>
    <w:rPr>
      <w:rFonts w:ascii="Gill Sans MT" w:eastAsiaTheme="majorEastAsia" w:hAnsi="Gill Sans MT" w:cstheme="majorBidi"/>
      <w:b/>
      <w:bCs/>
      <w:color w:val="C00000"/>
      <w:szCs w:val="26"/>
      <w:lang w:eastAsia="en-GB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32131"/>
    <w:pPr>
      <w:keepNext/>
      <w:keepLines/>
      <w:numPr>
        <w:ilvl w:val="2"/>
        <w:numId w:val="12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GB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32131"/>
    <w:pPr>
      <w:keepNext/>
      <w:keepLines/>
      <w:numPr>
        <w:ilvl w:val="3"/>
        <w:numId w:val="12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32131"/>
    <w:pPr>
      <w:keepNext/>
      <w:keepLines/>
      <w:numPr>
        <w:ilvl w:val="4"/>
        <w:numId w:val="12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32131"/>
    <w:pPr>
      <w:keepNext/>
      <w:keepLines/>
      <w:numPr>
        <w:ilvl w:val="5"/>
        <w:numId w:val="12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32131"/>
    <w:pPr>
      <w:keepNext/>
      <w:keepLines/>
      <w:numPr>
        <w:ilvl w:val="6"/>
        <w:numId w:val="12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32131"/>
    <w:pPr>
      <w:keepNext/>
      <w:keepLines/>
      <w:numPr>
        <w:ilvl w:val="7"/>
        <w:numId w:val="12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32131"/>
    <w:pPr>
      <w:keepNext/>
      <w:keepLines/>
      <w:numPr>
        <w:ilvl w:val="8"/>
        <w:numId w:val="12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7">
    <w:name w:val="Pa7"/>
    <w:basedOn w:val="Norml"/>
    <w:next w:val="Norml"/>
    <w:link w:val="Pa7Char"/>
    <w:uiPriority w:val="99"/>
    <w:rsid w:val="006A0000"/>
    <w:pPr>
      <w:autoSpaceDE w:val="0"/>
      <w:autoSpaceDN w:val="0"/>
      <w:adjustRightInd w:val="0"/>
      <w:spacing w:after="0" w:line="180" w:lineRule="atLeast"/>
    </w:pPr>
    <w:rPr>
      <w:rFonts w:ascii="ScalaLancetPro" w:hAnsi="ScalaLancetPro"/>
      <w:sz w:val="24"/>
      <w:szCs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6A000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A000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A0000"/>
    <w:rPr>
      <w:sz w:val="20"/>
      <w:szCs w:val="20"/>
    </w:rPr>
  </w:style>
  <w:style w:type="character" w:customStyle="1" w:styleId="Pa7Char">
    <w:name w:val="Pa7 Char"/>
    <w:basedOn w:val="Bekezdsalapbettpusa"/>
    <w:link w:val="Pa7"/>
    <w:uiPriority w:val="99"/>
    <w:rsid w:val="006A0000"/>
    <w:rPr>
      <w:rFonts w:ascii="ScalaLancetPro" w:hAnsi="ScalaLancetPro"/>
      <w:sz w:val="24"/>
      <w:szCs w:val="24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6A0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A0000"/>
    <w:rPr>
      <w:rFonts w:ascii="Segoe UI" w:hAnsi="Segoe UI" w:cs="Segoe UI"/>
      <w:sz w:val="18"/>
      <w:szCs w:val="18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A000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A0000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C710BA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113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1333C"/>
  </w:style>
  <w:style w:type="paragraph" w:styleId="llb">
    <w:name w:val="footer"/>
    <w:basedOn w:val="Norml"/>
    <w:link w:val="llbChar"/>
    <w:uiPriority w:val="99"/>
    <w:unhideWhenUsed/>
    <w:rsid w:val="00113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1333C"/>
  </w:style>
  <w:style w:type="character" w:customStyle="1" w:styleId="Cmsor1Char">
    <w:name w:val="Címsor 1 Char"/>
    <w:basedOn w:val="Bekezdsalapbettpusa"/>
    <w:link w:val="Cmsor1"/>
    <w:uiPriority w:val="9"/>
    <w:rsid w:val="00832131"/>
    <w:rPr>
      <w:rFonts w:ascii="Gill Sans MT" w:eastAsiaTheme="majorEastAsia" w:hAnsi="Gill Sans MT" w:cstheme="majorBidi"/>
      <w:b/>
      <w:bCs/>
      <w:color w:val="C00000"/>
      <w:sz w:val="24"/>
      <w:lang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832131"/>
    <w:rPr>
      <w:rFonts w:ascii="Gill Sans MT" w:eastAsiaTheme="majorEastAsia" w:hAnsi="Gill Sans MT" w:cstheme="majorBidi"/>
      <w:b/>
      <w:bCs/>
      <w:color w:val="C00000"/>
      <w:szCs w:val="26"/>
      <w:lang w:eastAsia="en-GB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32131"/>
    <w:rPr>
      <w:rFonts w:asciiTheme="majorHAnsi" w:eastAsiaTheme="majorEastAsia" w:hAnsiTheme="majorHAnsi" w:cstheme="majorBidi"/>
      <w:b/>
      <w:bCs/>
      <w:color w:val="4472C4" w:themeColor="accent1"/>
      <w:lang w:eastAsia="en-GB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32131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GB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3213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32131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32131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3213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321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63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ower</dc:creator>
  <cp:keywords/>
  <dc:description/>
  <cp:lastModifiedBy>Zita Heltai-Barta</cp:lastModifiedBy>
  <cp:revision>2</cp:revision>
  <dcterms:created xsi:type="dcterms:W3CDTF">2021-03-19T15:23:00Z</dcterms:created>
  <dcterms:modified xsi:type="dcterms:W3CDTF">2021-03-19T15:23:00Z</dcterms:modified>
</cp:coreProperties>
</file>